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730" w:rsidRPr="00C34563" w:rsidRDefault="00063730" w:rsidP="00063730">
      <w:pPr>
        <w:rPr>
          <w:lang w:val="en-GB"/>
        </w:rPr>
      </w:pPr>
      <w:bookmarkStart w:id="0" w:name="_GoBack"/>
      <w:bookmarkEnd w:id="0"/>
      <w:r w:rsidRPr="00C34563">
        <w:rPr>
          <w:lang w:val="en-GB"/>
        </w:rPr>
        <w:t>Table S2.</w:t>
      </w:r>
      <w:r w:rsidRPr="00C34563">
        <w:rPr>
          <w:lang w:val="en-GB"/>
        </w:rPr>
        <w:tab/>
        <w:t>CD4 count at baseline and during follow up in the included studies</w:t>
      </w:r>
    </w:p>
    <w:tbl>
      <w:tblPr>
        <w:tblW w:w="468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49"/>
        <w:gridCol w:w="7327"/>
        <w:gridCol w:w="3812"/>
      </w:tblGrid>
      <w:tr w:rsidR="00C34563" w:rsidRPr="00C34563" w:rsidTr="00997562">
        <w:trPr>
          <w:trHeight w:val="446"/>
          <w:jc w:val="center"/>
        </w:trPr>
        <w:tc>
          <w:tcPr>
            <w:tcW w:w="871" w:type="pct"/>
            <w:shd w:val="pct15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C34563">
              <w:rPr>
                <w:rFonts w:eastAsia="Times New Roman" w:cs="Times New Roman"/>
                <w:b/>
                <w:bCs/>
                <w:sz w:val="16"/>
                <w:szCs w:val="16"/>
              </w:rPr>
              <w:t>Reference</w:t>
            </w:r>
          </w:p>
          <w:p w:rsidR="00063730" w:rsidRPr="00C34563" w:rsidRDefault="00063730" w:rsidP="00997562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16" w:type="pct"/>
            <w:shd w:val="pct15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C34563">
              <w:rPr>
                <w:rFonts w:eastAsia="Times New Roman" w:cs="Times New Roman"/>
                <w:b/>
                <w:bCs/>
                <w:sz w:val="16"/>
                <w:szCs w:val="16"/>
              </w:rPr>
              <w:t>Median CD4 count at the start of TB treatment [cells/mm</w:t>
            </w:r>
            <w:r w:rsidRPr="00C34563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</w:rPr>
              <w:t xml:space="preserve">3 </w:t>
            </w:r>
            <w:r w:rsidRPr="00C34563">
              <w:rPr>
                <w:rFonts w:eastAsia="Times New Roman" w:cs="Times New Roman"/>
                <w:b/>
                <w:bCs/>
                <w:sz w:val="16"/>
                <w:szCs w:val="16"/>
              </w:rPr>
              <w:t>(IQR/range)]</w:t>
            </w:r>
          </w:p>
        </w:tc>
        <w:tc>
          <w:tcPr>
            <w:tcW w:w="1413" w:type="pct"/>
            <w:shd w:val="pct15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C34563">
              <w:rPr>
                <w:rFonts w:eastAsia="Times New Roman" w:cs="Times New Roman"/>
                <w:b/>
                <w:bCs/>
                <w:sz w:val="16"/>
                <w:szCs w:val="16"/>
              </w:rPr>
              <w:t>Median CD4 during follow-up</w:t>
            </w:r>
          </w:p>
          <w:p w:rsidR="00063730" w:rsidRPr="00C34563" w:rsidRDefault="00063730" w:rsidP="00997562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C34563">
              <w:rPr>
                <w:rFonts w:eastAsia="Times New Roman" w:cs="Times New Roman"/>
                <w:b/>
                <w:bCs/>
                <w:sz w:val="16"/>
                <w:szCs w:val="16"/>
              </w:rPr>
              <w:t>[cells/mm</w:t>
            </w:r>
            <w:r w:rsidRPr="00C34563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</w:rPr>
              <w:t xml:space="preserve">3 </w:t>
            </w:r>
            <w:r w:rsidRPr="00C34563">
              <w:rPr>
                <w:rFonts w:eastAsia="Times New Roman" w:cs="Times New Roman"/>
                <w:b/>
                <w:bCs/>
                <w:sz w:val="16"/>
                <w:szCs w:val="16"/>
              </w:rPr>
              <w:t>(IQR)]</w:t>
            </w:r>
          </w:p>
        </w:tc>
      </w:tr>
      <w:tr w:rsidR="00C34563" w:rsidRPr="00C34563" w:rsidTr="006637FD">
        <w:trPr>
          <w:trHeight w:val="64"/>
          <w:jc w:val="center"/>
        </w:trPr>
        <w:tc>
          <w:tcPr>
            <w:tcW w:w="871" w:type="pct"/>
            <w:shd w:val="clear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Agodokpessi 2012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Agodokpessi&lt;/Author&gt;&lt;Year&gt;2012&lt;/Year&gt;&lt;RecNum&gt;22&lt;/RecNum&gt;&lt;DisplayText&gt;[22]&lt;/DisplayText&gt;&lt;record&gt;&lt;rec-number&gt;22&lt;/rec-number&gt;&lt;foreign-keys&gt;&lt;key app="EN" db-id="5525ew2vn2sssbex2z1x2sfkxwv0vrsfs0dv"&gt;22&lt;/key&gt;&lt;/foreign-keys&gt;&lt;ref-type name="Journal Article"&gt;17&lt;/ref-type&gt;&lt;contributors&gt;&lt;authors&gt;&lt;author&gt;Agodokpessi, G.&lt;/author&gt;&lt;author&gt;Ade, G.&lt;/author&gt;&lt;author&gt;Ade, S.&lt;/author&gt;&lt;author&gt;Wachinou, A. P.&lt;/author&gt;&lt;author&gt;Affolabi, D.&lt;/author&gt;&lt;author&gt;Anagonou, S.&lt;/author&gt;&lt;author&gt;Gninafon, M.&lt;/author&gt;&lt;/authors&gt;&lt;/contributors&gt;&lt;auth-address&gt;Centre National Hospitalier de Pneumophtisiologie, 01 BP 321 Cotonou, Benin. aggildas@yahoo.fr&lt;/auth-address&gt;&lt;titles&gt;&lt;title&gt;Management of tuberculosis and HIV co-infection in Cotonou, Benin&lt;/title&gt;&lt;secondary-title&gt;Med Mal Infect&lt;/secondary-title&gt;&lt;alt-title&gt;Medecine et maladies infectieuses&lt;/alt-title&gt;&lt;/titles&gt;&lt;periodical&gt;&lt;full-title&gt;Med Mal Infect&lt;/full-title&gt;&lt;abbr-1&gt;Medecine et maladies infectieuses&lt;/abbr-1&gt;&lt;/periodical&gt;&lt;alt-periodical&gt;&lt;full-title&gt;Med Mal Infect&lt;/full-title&gt;&lt;abbr-1&gt;Medecine et maladies infectieuses&lt;/abbr-1&gt;&lt;/alt-periodical&gt;&lt;pages&gt;561-6&lt;/pages&gt;&lt;volume&gt;42&lt;/volume&gt;&lt;number&gt;11&lt;/number&gt;&lt;edition&gt;2012/10/10&lt;/edition&gt;&lt;dates&gt;&lt;year&gt;2012&lt;/year&gt;&lt;pub-dates&gt;&lt;date&gt;Nov&lt;/date&gt;&lt;/pub-dates&gt;&lt;/dates&gt;&lt;isbn&gt;1769-6690 (Electronic)&amp;#xD;0399-077X (Linking)&lt;/isbn&gt;&lt;accession-num&gt;23044083&lt;/accession-num&gt;&lt;urls&gt;&lt;related-urls&gt;&lt;url&gt;http://ac.els-cdn.com/S0399077X12001965/1-s2.0-S0399077X12001965-main.pdf?_tid=58fb8eba-038e-11e3-b3e8-00000aab0f27&amp;amp;acdnat=1376339746_bdb8c564131cc4ffd8e5a5eb997195df&lt;/url&gt;&lt;/related-urls&gt;&lt;/urls&gt;&lt;electronic-resource-num&gt;10.1016/j.medmal.2012.07.012&lt;/electronic-resource-num&gt;&lt;remote-database-provider&gt;NLM&lt;/remote-database-provider&gt;&lt;language&gt;eng&lt;/language&gt;&lt;/record&gt;&lt;/Cite&gt;&lt;/EndNote&gt;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2" w:tooltip="Agodokpessi, 2012 #22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2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160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&lt;200 in 121 (47%)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160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200-350 in 64 (25%)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160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&gt;350 in 49(19%)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160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Unknown in 25 (9%) subjects</w:t>
            </w:r>
          </w:p>
          <w:p w:rsidR="00063730" w:rsidRPr="00C34563" w:rsidRDefault="00063730" w:rsidP="00997562">
            <w:pPr>
              <w:spacing w:after="0" w:line="240" w:lineRule="auto"/>
              <w:ind w:left="83"/>
              <w:rPr>
                <w:rFonts w:eastAsia="Times New Roman" w:cs="Times New Roman"/>
                <w:b/>
                <w:sz w:val="16"/>
                <w:szCs w:val="16"/>
              </w:rPr>
            </w:pP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&lt;350 for 85 (33%) subjects included in the meta-analysis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C34563" w:rsidRPr="00C34563" w:rsidTr="00997562">
        <w:trPr>
          <w:trHeight w:val="285"/>
          <w:jc w:val="center"/>
        </w:trPr>
        <w:tc>
          <w:tcPr>
            <w:tcW w:w="871" w:type="pct"/>
            <w:shd w:val="clear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Akksilp 2007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Ba2tzaWxwPC9BdXRob3I+PFllYXI+MjAwNzwvWWVhcj48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Ba2tzaWxwPC9BdXRob3I+PFllYXI+MjAwNzwvWWVhcj48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2" w:tooltip="Akksilp, 2007 #28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2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Recorded in 195 (59%) subjects: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53 (1-873) for all subjects: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160" w:hanging="141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&lt;50 in 95(29%)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160" w:hanging="141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50-99 in 39 (12%)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160" w:hanging="141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100-199 in 36 (11%)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160" w:hanging="141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&gt;200 in 25 (8%) subjects</w:t>
            </w:r>
          </w:p>
          <w:p w:rsidR="00063730" w:rsidRPr="00C34563" w:rsidRDefault="00063730" w:rsidP="00997562">
            <w:pPr>
              <w:spacing w:after="0" w:line="240" w:lineRule="auto"/>
              <w:ind w:left="19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Unknown in 134 (41%) subjects</w:t>
            </w:r>
          </w:p>
          <w:p w:rsidR="00063730" w:rsidRPr="00C34563" w:rsidRDefault="00063730" w:rsidP="00997562">
            <w:pPr>
              <w:spacing w:after="0" w:line="240" w:lineRule="auto"/>
              <w:ind w:left="19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Na for subjects included in the meta-analysis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C34563" w:rsidRPr="00C34563" w:rsidTr="00997562">
        <w:trPr>
          <w:trHeight w:val="285"/>
          <w:jc w:val="center"/>
        </w:trPr>
        <w:tc>
          <w:tcPr>
            <w:tcW w:w="871" w:type="pct"/>
            <w:shd w:val="clear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Dean 2002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EZWFuPC9BdXRob3I+PFllYXI+MjAwMjwvWWVhcj48UmVj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EZWFuPC9BdXRob3I+PFllYXI+MjAwMjwvWWVhcj48UmVj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41" w:tooltip="Dean, 2002 #36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41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90 in 161 (86%) subjects divided in 3 treatment groups according to baseline median CD4 count: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ind w:left="238" w:hanging="624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-  91 (25-220) CD4 for subjects not on ART 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tabs>
                <w:tab w:val="left" w:pos="96"/>
              </w:tabs>
              <w:spacing w:after="0" w:line="240" w:lineRule="auto"/>
              <w:ind w:left="0" w:firstLine="0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65 (20-143) CD4 for subjects on  dual ART 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160" w:hanging="160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59 (25-121) for subjects on HAART (n=47, 55% of subjects included in the meta-analysis)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Unknown in 27(14%) subjects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at 6 months: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166" w:hanging="142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(116-378 ) for subjects not on ART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166" w:hanging="142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(90-320) for subjects on  dual ART 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160" w:hanging="160"/>
              <w:rPr>
                <w:rFonts w:eastAsia="Times New Roman" w:cs="Times New Roman"/>
                <w:b/>
                <w:sz w:val="16"/>
                <w:szCs w:val="16"/>
              </w:rPr>
            </w:pP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(70-250) for subjects on HAART (n=42, 49% of subjects included in the meta-analysis)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Data also available at 3, 9 and 12 month follow-up</w:t>
            </w:r>
          </w:p>
        </w:tc>
      </w:tr>
      <w:tr w:rsidR="00C34563" w:rsidRPr="00C34563" w:rsidTr="00997562">
        <w:trPr>
          <w:trHeight w:val="285"/>
          <w:jc w:val="center"/>
        </w:trPr>
        <w:tc>
          <w:tcPr>
            <w:tcW w:w="871" w:type="pct"/>
            <w:shd w:val="clear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Dos Santos 2013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Eb3MgU2FudG9zPC9BdXRob3I+PFllYXI+MjAxMzwvWWVh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Eb3MgU2FudG9zPC9BdXRob3I+PFllYXI+MjAxMzwvWWVh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9" w:tooltip="Dos Santos, 2013 #34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9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C34563" w:rsidRPr="00C34563" w:rsidTr="00997562">
        <w:trPr>
          <w:trHeight w:val="300"/>
          <w:jc w:val="center"/>
        </w:trPr>
        <w:tc>
          <w:tcPr>
            <w:tcW w:w="871" w:type="pct"/>
            <w:shd w:val="clear" w:color="000000" w:fill="auto"/>
            <w:noWrap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Ferroussier 2013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GZXJyb3Vzc2llcjwvQXV0aG9yPjxZZWFyPjIwMTM8L1ll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GZXJyb3Vzc2llcjwvQXV0aG9yPjxZZWFyPjIwMTM8L1ll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7" w:tooltip="Ferroussier, 2013 #42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7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Available for 900 (72%) subjects: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96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163 for all TB-HIV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96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113 in 90 subjects already on ART by the start of TB treatment </w:t>
            </w: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(19% of subjects included in the meta-analysis)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96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169 in 810 subjects not yet on ART</w:t>
            </w:r>
          </w:p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Unknown for 355 (28%) pts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C34563" w:rsidRPr="00C34563" w:rsidTr="00997562">
        <w:trPr>
          <w:trHeight w:val="285"/>
          <w:jc w:val="center"/>
        </w:trPr>
        <w:tc>
          <w:tcPr>
            <w:tcW w:w="871" w:type="pct"/>
            <w:shd w:val="clear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Gandhi 2012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HYW5kaGk8L0F1dGhvcj48WWVhcj4yMDA5PC9ZZWFyPjxS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HYW5kaGk8L0F1dGhvcj48WWVhcj4yMDA5PC9ZZWFyPjxS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14" w:tooltip="Gandhi, 2009 #23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14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78.5 (42-152) for all subjects (n=119):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≤50 in 40 (34%) p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51-200 in 63 (53%) p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200-350 in 16 (13%) pts</w:t>
            </w:r>
          </w:p>
          <w:p w:rsidR="00063730" w:rsidRPr="00C34563" w:rsidRDefault="00063730" w:rsidP="00997562">
            <w:pPr>
              <w:spacing w:after="0" w:line="240" w:lineRule="auto"/>
              <w:ind w:left="19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Na for subjects included in the meta-analysis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211 after 12 months of ART</w:t>
            </w:r>
          </w:p>
        </w:tc>
      </w:tr>
      <w:tr w:rsidR="00C34563" w:rsidRPr="00C34563" w:rsidTr="00997562">
        <w:trPr>
          <w:trHeight w:val="285"/>
          <w:jc w:val="center"/>
        </w:trPr>
        <w:tc>
          <w:tcPr>
            <w:tcW w:w="871" w:type="pct"/>
            <w:shd w:val="clear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Henegar 2012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IZW5lZ2FyPC9BdXRob3I+PFllYXI+MjAxMjwvWWVhcj48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IZW5lZ2FyPC9BdXRob3I+PFllYXI+MjAxMjwvWWVhcj48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3" w:tooltip="Henegar, 2012 #24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3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C34563" w:rsidRPr="00C34563" w:rsidTr="00997562">
        <w:trPr>
          <w:trHeight w:val="300"/>
          <w:jc w:val="center"/>
        </w:trPr>
        <w:tc>
          <w:tcPr>
            <w:tcW w:w="871" w:type="pct"/>
            <w:shd w:val="clear" w:color="000000" w:fill="auto"/>
            <w:noWrap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Kaplan 2014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Kaplan&lt;/Author&gt;&lt;Year&gt;2014&lt;/Year&gt;&lt;RecNum&gt;43&lt;/RecNum&gt;&lt;DisplayText&gt;[28]&lt;/DisplayText&gt;&lt;record&gt;&lt;rec-number&gt;43&lt;/rec-number&gt;&lt;foreign-keys&gt;&lt;key app="EN" db-id="5525ew2vn2sssbex2z1x2sfkxwv0vrsfs0dv"&gt;43&lt;/key&gt;&lt;/foreign-keys&gt;&lt;ref-type name="Journal Article"&gt;17&lt;/ref-type&gt;&lt;contributors&gt;&lt;authors&gt;&lt;author&gt;Kaplan, R.&lt;/author&gt;&lt;author&gt;Caldwell, J.&lt;/author&gt;&lt;author&gt;Middelkoop, K.&lt;/author&gt;&lt;author&gt;Bekker, L. G.&lt;/author&gt;&lt;author&gt;Wood, R.&lt;/author&gt;&lt;/authors&gt;&lt;/contributors&gt;&lt;titles&gt;&lt;title&gt;Impact of ART on TB Case Fatality Stratified by CD4 Count for HIV-Positive TB Patients in Cape Town, South Africa (2009-2011)&lt;/title&gt;&lt;secondary-title&gt;J Acquir Immune Defic Syndr&lt;/secondary-title&gt;&lt;/titles&gt;&lt;periodical&gt;&lt;full-title&gt;J Acquir Immune Defic Syndr&lt;/full-title&gt;&lt;abbr-1&gt;Journal of acquired immune deficiency syndromes (1999)&lt;/abbr-1&gt;&lt;/periodical&gt;&lt;pages&gt;487-94&lt;/pages&gt;&lt;volume&gt;66&lt;/volume&gt;&lt;number&gt;5&lt;/number&gt;&lt;dates&gt;&lt;year&gt;2014&lt;/year&gt;&lt;/dates&gt;&lt;isbn&gt;1944-7884 (Electronic)&amp;#xD;1525-4135 (Linking)&lt;/isbn&gt;&lt;urls&gt;&lt;/urls&gt;&lt;/record&gt;&lt;/Cite&gt;&lt;/EndNote&gt;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8" w:tooltip="Kaplan, 2014 #43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8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Available for 37163 (95.3%) subjects:</w:t>
            </w:r>
          </w:p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161 (74-290) for all subjects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34563" w:rsidRPr="00C34563" w:rsidTr="00997562">
        <w:trPr>
          <w:trHeight w:val="300"/>
          <w:jc w:val="center"/>
        </w:trPr>
        <w:tc>
          <w:tcPr>
            <w:tcW w:w="871" w:type="pct"/>
            <w:shd w:val="clear" w:color="000000" w:fill="auto"/>
            <w:noWrap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Kayigamba 2013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YXlpZ2FtYmE8L0F1dGhvcj48WWVhcj4yMDEzPC9ZZWFy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YXlpZ2FtYmE8L0F1dGhvcj48WWVhcj4yMDEzPC9ZZWFy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9" w:tooltip="Kayigamba, 2013 #44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9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C34563" w:rsidRPr="00C34563" w:rsidTr="00997562">
        <w:trPr>
          <w:trHeight w:val="285"/>
          <w:jc w:val="center"/>
        </w:trPr>
        <w:tc>
          <w:tcPr>
            <w:tcW w:w="871" w:type="pct"/>
            <w:shd w:val="clear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Kendon 2012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ZW5kb248L0F1dGhvcj48WWVhcj4yMDEyPC9ZZWFyPjxS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ZW5kb248L0F1dGhvcj48WWVhcj4yMDEyPC9ZZWFyPjxS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4" w:tooltip="Kendon, 2012 #25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4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pStyle w:val="Paragrafoelenco"/>
              <w:spacing w:after="0" w:line="240" w:lineRule="auto"/>
              <w:ind w:left="96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Whole cohort: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≤50 in 217 (47.7%)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51-100 in 117 (25.7%)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101-200 in 107 (23.5%)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&gt;200 in 14 (3.1%) subjects</w:t>
            </w:r>
          </w:p>
          <w:p w:rsidR="00063730" w:rsidRPr="00C34563" w:rsidRDefault="00063730" w:rsidP="00997562">
            <w:pPr>
              <w:pStyle w:val="Paragrafoelenco"/>
              <w:spacing w:after="0" w:line="240" w:lineRule="auto"/>
              <w:ind w:left="96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Immediate ART (n=303, </w:t>
            </w: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78% of subjects included in the meta-analysis)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≤50 in 181 (60.1%)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lastRenderedPageBreak/>
              <w:t>51-100 in 62 (20.6%)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101-200 in 46 (15.3%)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&gt;200 in 12 (4.0%) subjects</w:t>
            </w:r>
          </w:p>
          <w:p w:rsidR="00063730" w:rsidRPr="00C34563" w:rsidRDefault="00063730" w:rsidP="00997562">
            <w:pPr>
              <w:pStyle w:val="Paragrafoelenco"/>
              <w:spacing w:after="0" w:line="240" w:lineRule="auto"/>
              <w:ind w:left="96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Early ART (</w:t>
            </w: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22% of subjects included in the meta-analysis)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≤50 in 26 (30.6%)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51-100 in 31 (36.5%)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101-200 in 27 (31.8%)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77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&gt;200 in 1 (1.2%) subjects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lastRenderedPageBreak/>
              <w:t>Na</w:t>
            </w:r>
          </w:p>
        </w:tc>
      </w:tr>
      <w:tr w:rsidR="00C34563" w:rsidRPr="00C34563" w:rsidTr="00997562">
        <w:trPr>
          <w:trHeight w:val="285"/>
          <w:jc w:val="center"/>
        </w:trPr>
        <w:tc>
          <w:tcPr>
            <w:tcW w:w="871" w:type="pct"/>
            <w:shd w:val="clear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Nansera 2012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OYW5zZXJhPC9BdXRob3I+PFllYXI+MjAxMjwvWWVhcj48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OYW5zZXJhPC9BdXRob3I+PFllYXI+MjAxMjwvWWVhcj48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5" w:tooltip="Nansera, 2012 #26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5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On ART (data available on 68 subjects, </w:t>
            </w: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30%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of subjects included in the meta-analysis):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≤100: 22 (32.4%) subjects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101-200: 20 (29.4%) subjects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&gt;200: 26 (38.2%) subjects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ot on ART: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≤100: 171 (54.3%) subjects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101-200: 63 (2%) subjects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&gt;200: 26 81 (25.7%) subjects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34563" w:rsidRPr="00C34563" w:rsidTr="00997562">
        <w:trPr>
          <w:trHeight w:val="285"/>
          <w:jc w:val="center"/>
        </w:trPr>
        <w:tc>
          <w:tcPr>
            <w:tcW w:w="871" w:type="pct"/>
            <w:shd w:val="clear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Raizada 2009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SYWl6YWRhPC9BdXRob3I+PFllYXI+MjAwOTwvWWVhcj48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SYWl6YWRhPC9BdXRob3I+PFllYXI+MjAwOTwvWWVhcj48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3" w:tooltip="Raizada, 2009 #29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3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C34563" w:rsidRPr="00C34563" w:rsidTr="00997562">
        <w:trPr>
          <w:trHeight w:val="285"/>
          <w:jc w:val="center"/>
        </w:trPr>
        <w:tc>
          <w:tcPr>
            <w:tcW w:w="871" w:type="pct"/>
            <w:shd w:val="clear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Sanguan</w:t>
            </w:r>
            <w:r w:rsidRPr="00C34563">
              <w:rPr>
                <w:rFonts w:eastAsia="Times New Roman" w:cs="Times New Roman"/>
                <w:sz w:val="16"/>
                <w:szCs w:val="16"/>
              </w:rPr>
              <w:softHyphen/>
              <w:t xml:space="preserve">wongse 2008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YW5ndWFud29uZ3NlPC9BdXRob3I+PFllYXI+MjAwODwv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YW5ndWFud29uZ3NlPC9BdXRob3I+PFllYXI+MjAwODwv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4" w:tooltip="Sanguanwongse, 2008 #30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4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PS586B"/>
                <w:sz w:val="16"/>
                <w:szCs w:val="16"/>
              </w:rPr>
            </w:pPr>
            <w:r w:rsidRPr="00C34563">
              <w:rPr>
                <w:rFonts w:cs="AdvPS586B"/>
                <w:sz w:val="16"/>
                <w:szCs w:val="16"/>
              </w:rPr>
              <w:t>54 (1-1169) for all pts (n=1269)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C34563">
              <w:rPr>
                <w:rFonts w:cs="AdvP7B6C"/>
                <w:sz w:val="16"/>
                <w:szCs w:val="16"/>
              </w:rPr>
              <w:t xml:space="preserve">48 (1–1169) for pts on ART (data available for 624 subjects, </w:t>
            </w:r>
            <w:r w:rsidRPr="00C34563">
              <w:rPr>
                <w:rFonts w:cs="AdvP7B6C"/>
                <w:b/>
                <w:sz w:val="16"/>
                <w:szCs w:val="16"/>
              </w:rPr>
              <w:t>98%</w:t>
            </w:r>
            <w:r w:rsidRPr="00C34563">
              <w:rPr>
                <w:rFonts w:cs="AdvP7B6C"/>
                <w:sz w:val="16"/>
                <w:szCs w:val="16"/>
              </w:rPr>
              <w:t xml:space="preserve"> </w:t>
            </w: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of subjects included in the meta-analysis)</w:t>
            </w:r>
          </w:p>
          <w:p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P7B6C"/>
                <w:sz w:val="16"/>
                <w:szCs w:val="16"/>
              </w:rPr>
            </w:pPr>
            <w:r w:rsidRPr="00C34563">
              <w:rPr>
                <w:rFonts w:cs="AdvP7B6C"/>
                <w:sz w:val="16"/>
                <w:szCs w:val="16"/>
              </w:rPr>
              <w:t>73 (1–1061) for pts not on HAART (n=643)</w:t>
            </w:r>
          </w:p>
          <w:p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PS586B"/>
                <w:sz w:val="16"/>
                <w:szCs w:val="16"/>
              </w:rPr>
            </w:pP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238" w:hanging="142"/>
              <w:rPr>
                <w:rFonts w:cs="AdvPS586B"/>
                <w:sz w:val="16"/>
                <w:szCs w:val="16"/>
              </w:rPr>
            </w:pPr>
            <w:r w:rsidRPr="00C34563">
              <w:rPr>
                <w:rFonts w:cs="AdvPS586B"/>
                <w:sz w:val="16"/>
                <w:szCs w:val="16"/>
              </w:rPr>
              <w:t>&lt;10 in 99 (8%) subjects (56 on ART, 43  not on ART)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238" w:hanging="142"/>
              <w:rPr>
                <w:rFonts w:cs="AdvPS586B"/>
                <w:sz w:val="16"/>
                <w:szCs w:val="16"/>
              </w:rPr>
            </w:pPr>
            <w:r w:rsidRPr="00C34563">
              <w:rPr>
                <w:rFonts w:cs="AdvPS586B"/>
                <w:sz w:val="16"/>
                <w:szCs w:val="16"/>
              </w:rPr>
              <w:t>10-24 in 183 (14%) subjects (115 on ART, 68 not on ART)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238" w:hanging="142"/>
              <w:rPr>
                <w:rFonts w:cs="AdvPS586B"/>
                <w:sz w:val="16"/>
                <w:szCs w:val="16"/>
              </w:rPr>
            </w:pPr>
            <w:r w:rsidRPr="00C34563">
              <w:rPr>
                <w:rFonts w:cs="AdvPS586B"/>
                <w:sz w:val="16"/>
                <w:szCs w:val="16"/>
              </w:rPr>
              <w:t>25-49 in 191 (15%) subjects (142 on ART, 49 not on ART)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238" w:hanging="142"/>
              <w:rPr>
                <w:rFonts w:cs="AdvPS586B"/>
                <w:sz w:val="16"/>
                <w:szCs w:val="16"/>
              </w:rPr>
            </w:pPr>
            <w:r w:rsidRPr="00C34563">
              <w:rPr>
                <w:rFonts w:cs="AdvPS586B"/>
                <w:sz w:val="16"/>
                <w:szCs w:val="16"/>
              </w:rPr>
              <w:t>50-99 in 214 (17%) subjects (155 on ART, 59 not on ART)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238" w:hanging="142"/>
              <w:rPr>
                <w:rFonts w:cs="AdvPS586B"/>
                <w:sz w:val="16"/>
                <w:szCs w:val="16"/>
              </w:rPr>
            </w:pPr>
            <w:r w:rsidRPr="00C34563">
              <w:rPr>
                <w:rFonts w:cs="AdvPS586B"/>
                <w:sz w:val="16"/>
                <w:szCs w:val="16"/>
              </w:rPr>
              <w:t>100-199 in 168 (13%) subjects (100 on ART, 68 not on ART)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238" w:hanging="142"/>
              <w:rPr>
                <w:rFonts w:cs="AdvPS586B"/>
                <w:sz w:val="16"/>
                <w:szCs w:val="16"/>
              </w:rPr>
            </w:pPr>
            <w:r w:rsidRPr="00C34563">
              <w:rPr>
                <w:rFonts w:cs="AdvPS586B"/>
                <w:sz w:val="16"/>
                <w:szCs w:val="16"/>
              </w:rPr>
              <w:t>≥200 in 157 (12%) subjects (47 on ART, 110 not on ART)</w:t>
            </w:r>
          </w:p>
          <w:p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ind w:left="96"/>
              <w:rPr>
                <w:rFonts w:ascii="AdvPS586B" w:hAnsi="AdvPS586B" w:cs="AdvPS586B"/>
                <w:sz w:val="20"/>
                <w:szCs w:val="20"/>
              </w:rPr>
            </w:pPr>
            <w:r w:rsidRPr="00C34563">
              <w:rPr>
                <w:rFonts w:cs="AdvPS586B"/>
                <w:sz w:val="16"/>
                <w:szCs w:val="16"/>
              </w:rPr>
              <w:t>Unknown in 257 (20%) subjects (11 on ART, 246 not on ART)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C34563" w:rsidRPr="00C34563" w:rsidTr="00997562">
        <w:trPr>
          <w:trHeight w:val="300"/>
          <w:jc w:val="center"/>
        </w:trPr>
        <w:tc>
          <w:tcPr>
            <w:tcW w:w="871" w:type="pct"/>
            <w:shd w:val="clear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Schmaltz 2009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Y2htYWx0ejwvQXV0aG9yPjxZZWFyPjIwMDk8L1llYXI+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Y2htYWx0ejwvQXV0aG9yPjxZZWFyPjIwMDk8L1llYXI+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40" w:tooltip="Schmaltz, 2009 #35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40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Available for 80 (75%) </w:t>
            </w:r>
            <w:r w:rsidRPr="00C34563">
              <w:rPr>
                <w:rFonts w:cs="AdvPS586B"/>
                <w:sz w:val="16"/>
                <w:szCs w:val="16"/>
              </w:rPr>
              <w:t>subjects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>: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238" w:hanging="142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169 (136-355) in 24 </w:t>
            </w:r>
            <w:r w:rsidRPr="00C34563">
              <w:rPr>
                <w:rFonts w:cs="AdvPS586B"/>
                <w:sz w:val="16"/>
                <w:szCs w:val="16"/>
              </w:rPr>
              <w:t>subjects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 xml:space="preserve"> on HAART &gt;3 month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238" w:hanging="142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125 (64-214) in 56 </w:t>
            </w:r>
            <w:r w:rsidRPr="00C34563">
              <w:rPr>
                <w:rFonts w:cs="AdvPS586B"/>
                <w:sz w:val="16"/>
                <w:szCs w:val="16"/>
              </w:rPr>
              <w:t>subjects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 xml:space="preserve"> not on ART or on HAART &lt;3 months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Unknown in 26 (25%) </w:t>
            </w:r>
            <w:r w:rsidRPr="00C34563">
              <w:rPr>
                <w:rFonts w:cs="AdvPS586B"/>
                <w:sz w:val="16"/>
                <w:szCs w:val="16"/>
              </w:rPr>
              <w:t>subjects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Na for subjects included in the meta-analysis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C34563" w:rsidRPr="00C34563" w:rsidTr="00997562">
        <w:trPr>
          <w:trHeight w:val="300"/>
          <w:jc w:val="center"/>
        </w:trPr>
        <w:tc>
          <w:tcPr>
            <w:tcW w:w="871" w:type="pct"/>
            <w:shd w:val="clear" w:color="000000" w:fill="auto"/>
            <w:noWrap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Sileshi 2013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aWxlc2hpPC9BdXRob3I+PFllYXI+MjAxMzwvWWVhcj48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aWxlc2hpPC9BdXRob3I+PFllYXI+MjAxMzwvWWVhcj48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0" w:tooltip="Sileshi, 2013 #45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0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114 (58-185) in 272 pts of on ART group (already on ART or started ART, </w:t>
            </w:r>
            <w:r w:rsidRPr="00C34563">
              <w:rPr>
                <w:rFonts w:cs="AdvP7B6C"/>
                <w:b/>
                <w:sz w:val="16"/>
                <w:szCs w:val="16"/>
              </w:rPr>
              <w:t>100%</w:t>
            </w:r>
            <w:r w:rsidRPr="00C34563">
              <w:rPr>
                <w:rFonts w:cs="AdvP7B6C"/>
                <w:sz w:val="16"/>
                <w:szCs w:val="16"/>
              </w:rPr>
              <w:t xml:space="preserve"> </w:t>
            </w: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of subjects included in the meta-analysis)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96" w:hanging="96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291 (183.5-448) in 150 pts of Non-ART group (did not receive ART)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C34563" w:rsidRPr="00C34563" w:rsidTr="00997562">
        <w:trPr>
          <w:trHeight w:val="300"/>
          <w:jc w:val="center"/>
        </w:trPr>
        <w:tc>
          <w:tcPr>
            <w:tcW w:w="871" w:type="pct"/>
            <w:shd w:val="clear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Sinha 2012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aW5oYTwvQXV0aG9yPjxZZWFyPjIwMTI8L1llYXI+PFJl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aW5oYTwvQXV0aG9yPjxZZWFyPjIwMTI8L1llYXI+PFJl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5" w:tooltip="Sinha, 2012 #31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5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133 (7-588) in 88 pts on early HAART (2-4weeks), </w:t>
            </w: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59</w:t>
            </w:r>
            <w:r w:rsidRPr="00C34563">
              <w:rPr>
                <w:rFonts w:cs="AdvP7B6C"/>
                <w:b/>
                <w:sz w:val="16"/>
                <w:szCs w:val="16"/>
              </w:rPr>
              <w:t>%</w:t>
            </w:r>
            <w:r w:rsidRPr="00C34563">
              <w:rPr>
                <w:rFonts w:cs="AdvP7B6C"/>
                <w:sz w:val="16"/>
                <w:szCs w:val="16"/>
              </w:rPr>
              <w:t xml:space="preserve"> </w:t>
            </w: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of subjects included in the meta-analysis)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152 (14-648 )in 62 pts on delayed HAART (8-12weeks), </w:t>
            </w:r>
            <w:r w:rsidRPr="00C34563">
              <w:rPr>
                <w:rFonts w:cs="AdvP7B6C"/>
                <w:b/>
                <w:sz w:val="16"/>
                <w:szCs w:val="16"/>
              </w:rPr>
              <w:t>41%</w:t>
            </w:r>
            <w:r w:rsidRPr="00C34563">
              <w:rPr>
                <w:rFonts w:cs="AdvP7B6C"/>
                <w:sz w:val="16"/>
                <w:szCs w:val="16"/>
              </w:rPr>
              <w:t xml:space="preserve"> </w:t>
            </w: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of subjects included in the meta-analysis)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C34563" w:rsidRPr="00C34563" w:rsidTr="00997562">
        <w:trPr>
          <w:trHeight w:val="300"/>
          <w:jc w:val="center"/>
        </w:trPr>
        <w:tc>
          <w:tcPr>
            <w:tcW w:w="871" w:type="pct"/>
            <w:shd w:val="clear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Tansuphasa</w:t>
            </w:r>
            <w:r w:rsidRPr="00C34563">
              <w:rPr>
                <w:rFonts w:eastAsia="Times New Roman" w:cs="Times New Roman"/>
                <w:sz w:val="16"/>
                <w:szCs w:val="16"/>
              </w:rPr>
              <w:softHyphen/>
              <w:t>wadikul</w:t>
            </w:r>
          </w:p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2007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UYW5zdXBoYXNhd2FkaWt1bDwvQXV0aG9yPjxZZWFyPjIw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UYW5zdXBoYXNhd2FkaWt1bDwvQXV0aG9yPjxZZWFyPjIw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6" w:tooltip="Tansuphasawadikul, 2007 #32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6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30 (1-97) (data available for 24 subjects, </w:t>
            </w:r>
            <w:r w:rsidRPr="00C34563">
              <w:rPr>
                <w:rFonts w:cs="AdvP7B6C"/>
                <w:b/>
                <w:sz w:val="16"/>
                <w:szCs w:val="16"/>
              </w:rPr>
              <w:t>29%</w:t>
            </w:r>
            <w:r w:rsidRPr="00C34563">
              <w:rPr>
                <w:rFonts w:cs="AdvP7B6C"/>
                <w:sz w:val="16"/>
                <w:szCs w:val="16"/>
              </w:rPr>
              <w:t xml:space="preserve"> </w:t>
            </w: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of subjects included in the meta-analysis)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C34563" w:rsidRPr="00C34563" w:rsidTr="00997562">
        <w:trPr>
          <w:trHeight w:val="300"/>
          <w:jc w:val="center"/>
        </w:trPr>
        <w:tc>
          <w:tcPr>
            <w:tcW w:w="871" w:type="pct"/>
            <w:shd w:val="clear" w:color="000000" w:fill="auto"/>
            <w:noWrap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Tweya 2013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Ud2V5YTwvQXV0aG9yPjxZZWFyPjIwMTM8L1llYXI+PFJl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Ud2V5YTwvQXV0aG9yPjxZZWFyPjIwMTM8L1llYXI+PFJl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1" w:tooltip="Tweya, 2013 #46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1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C34563" w:rsidRPr="00C34563" w:rsidTr="00997562">
        <w:trPr>
          <w:trHeight w:val="300"/>
          <w:jc w:val="center"/>
        </w:trPr>
        <w:tc>
          <w:tcPr>
            <w:tcW w:w="871" w:type="pct"/>
            <w:shd w:val="clear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Varma 2009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WYXJtYTwvQXV0aG9yPjxZZWFyPjIwMDk8L1llYXI+PFJl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WYXJtYTwvQXV0aG9yPjxZZWFyPjIwMDk8L1llYXI+PFJl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7" w:tooltip="Varma, 2009 #33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7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Available for 653 subjects: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238" w:hanging="142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60 (23-146) for all subjects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238" w:hanging="142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65 (28-166) among who survived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238" w:hanging="142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30 (11-93) among who died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Unknown for14 subjects</w:t>
            </w:r>
          </w:p>
          <w:p w:rsidR="00063730" w:rsidRPr="00C34563" w:rsidRDefault="00063730" w:rsidP="0099756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b/>
                <w:sz w:val="16"/>
                <w:szCs w:val="16"/>
              </w:rPr>
              <w:lastRenderedPageBreak/>
              <w:t>Na for subjects included in the meta-analysis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lastRenderedPageBreak/>
              <w:t>Na</w:t>
            </w:r>
          </w:p>
        </w:tc>
      </w:tr>
      <w:tr w:rsidR="00C34563" w:rsidRPr="00C34563" w:rsidTr="00997562">
        <w:trPr>
          <w:trHeight w:val="300"/>
          <w:jc w:val="center"/>
        </w:trPr>
        <w:tc>
          <w:tcPr>
            <w:tcW w:w="871" w:type="pct"/>
            <w:shd w:val="clear" w:color="000000" w:fill="auto"/>
            <w:noWrap/>
            <w:hideMark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Zachariah 2007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Zachariah&lt;/Author&gt;&lt;Year&gt;2007&lt;/Year&gt;&lt;RecNum&gt;27&lt;/RecNum&gt;&lt;DisplayText&gt;[26]&lt;/DisplayText&gt;&lt;record&gt;&lt;rec-number&gt;27&lt;/rec-number&gt;&lt;foreign-keys&gt;&lt;key app="EN" db-id="5525ew2vn2sssbex2z1x2sfkxwv0vrsfs0dv"&gt;27&lt;/key&gt;&lt;/foreign-keys&gt;&lt;ref-type name="Journal Article"&gt;17&lt;/ref-type&gt;&lt;contributors&gt;&lt;authors&gt;&lt;author&gt;Zachariah, R.&lt;/author&gt;&lt;author&gt;Fitzgerald, M.&lt;/author&gt;&lt;author&gt;Massaquoi, M.&lt;/author&gt;&lt;author&gt;Acabu, A.&lt;/author&gt;&lt;author&gt;Chilomo, D.&lt;/author&gt;&lt;author&gt;Salaniponi, F. M.&lt;/author&gt;&lt;author&gt;Harries, A. D.&lt;/author&gt;&lt;/authors&gt;&lt;/contributors&gt;&lt;auth-address&gt;Medical Department (Operational Research), Medecins sans Frontieres, Brussels Operational Centre, Luxembourg. zachariah@internet.lu&lt;/auth-address&gt;&lt;titles&gt;&lt;title&gt;Does antiretroviral treatment reduce case fatality among HIV-positive patients with tuberculosis in Malawi?&lt;/title&gt;&lt;secondary-title&gt;Int J Tuberc Lung Dis&lt;/secondary-title&gt;&lt;alt-title&gt;The international journal of tuberculosis and lung disease : the official journal of the International Union against Tuberculosis and Lung Disease&lt;/alt-title&gt;&lt;/titles&gt;&lt;periodical&gt;&lt;full-title&gt;Int J Tuberc Lung Dis&lt;/full-title&gt;&lt;abbr-1&gt;The international journal of tuberculosis and lung disease : the official journal of the International Union against Tuberculosis and Lung Disease&lt;/abbr-1&gt;&lt;/periodical&gt;&lt;alt-periodical&gt;&lt;full-title&gt;Int J Tuberc Lung Dis&lt;/full-title&gt;&lt;abbr-1&gt;The international journal of tuberculosis and lung disease : the official journal of the International Union against Tuberculosis and Lung Disease&lt;/abbr-1&gt;&lt;/alt-periodical&gt;&lt;pages&gt;848-53&lt;/pages&gt;&lt;volume&gt;11&lt;/volume&gt;&lt;number&gt;8&lt;/number&gt;&lt;edition&gt;2007/08/21&lt;/edition&gt;&lt;dates&gt;&lt;year&gt;2007&lt;/year&gt;&lt;pub-dates&gt;&lt;date&gt;Aug&lt;/date&gt;&lt;/pub-dates&gt;&lt;/dates&gt;&lt;isbn&gt;1027-3719 (Print)&amp;#xD;1027-3719 (Linking)&lt;/isbn&gt;&lt;accession-num&gt;17705949&lt;/accession-num&gt;&lt;urls&gt;&lt;/urls&gt;&lt;remote-database-provider&gt;NLM&lt;/remote-database-provider&gt;&lt;language&gt;eng&lt;/language&gt;&lt;/record&gt;&lt;/Cite&gt;&lt;/EndNote&gt;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6" w:tooltip="Zachariah, 2007 #27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6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C34563" w:rsidRPr="00C34563" w:rsidTr="00997562">
        <w:trPr>
          <w:trHeight w:val="300"/>
          <w:jc w:val="center"/>
        </w:trPr>
        <w:tc>
          <w:tcPr>
            <w:tcW w:w="871" w:type="pct"/>
            <w:shd w:val="clear" w:color="000000" w:fill="auto"/>
            <w:noWrap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Zhao 2014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xNDwvWWVhcj48UmVj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xNDwvWWVhcj48UmVj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8" w:tooltip="Zhao, 2014 #47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8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16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100 (40-208) for all subjects (n=768)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83" w:hanging="83"/>
              <w:rPr>
                <w:rFonts w:eastAsia="Times New Roman" w:cs="Times New Roman"/>
                <w:b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151 (50-243) in 191 subjects already on ART by the start of TB treatment </w:t>
            </w: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(45% of subjects included in the meta-analysis)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83" w:hanging="83"/>
              <w:rPr>
                <w:rFonts w:eastAsia="Times New Roman" w:cs="Times New Roman"/>
                <w:b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66 (28-142) in 238 subjects with early ART (within 90 days from TB treatment start)  </w:t>
            </w:r>
            <w:r w:rsidRPr="00C34563">
              <w:rPr>
                <w:rFonts w:eastAsia="Times New Roman" w:cs="Times New Roman"/>
                <w:b/>
                <w:sz w:val="16"/>
                <w:szCs w:val="16"/>
              </w:rPr>
              <w:t>(55% of subjects included in the meta-analysis)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83" w:hanging="83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119 (48-238) in 280 pts with delayed ART</w:t>
            </w:r>
          </w:p>
          <w:p w:rsidR="00063730" w:rsidRPr="00C34563" w:rsidRDefault="00063730" w:rsidP="0006373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ind w:left="83" w:hanging="83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357 (125-505) in 59 pts who did not start ART</w:t>
            </w:r>
          </w:p>
        </w:tc>
        <w:tc>
          <w:tcPr>
            <w:tcW w:w="1413" w:type="pct"/>
            <w:shd w:val="clear" w:color="000000" w:fill="auto"/>
          </w:tcPr>
          <w:p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</w:tbl>
    <w:p w:rsidR="00063730" w:rsidRPr="00C34563" w:rsidRDefault="00063730" w:rsidP="00063730">
      <w:pPr>
        <w:rPr>
          <w:lang w:val="en-GB"/>
        </w:rPr>
      </w:pPr>
    </w:p>
    <w:p w:rsidR="00063730" w:rsidRPr="00C34563" w:rsidRDefault="00063730" w:rsidP="00063730">
      <w:pPr>
        <w:rPr>
          <w:rFonts w:eastAsia="Times New Roman" w:cs="Times New Roman"/>
          <w:bCs/>
          <w:kern w:val="36"/>
        </w:rPr>
      </w:pPr>
    </w:p>
    <w:sectPr w:rsidR="00063730" w:rsidRPr="00C34563" w:rsidSect="0006373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S586B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7B6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2575E"/>
    <w:multiLevelType w:val="hybridMultilevel"/>
    <w:tmpl w:val="9B54960E"/>
    <w:lvl w:ilvl="0" w:tplc="844A74E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874AFA"/>
    <w:multiLevelType w:val="hybridMultilevel"/>
    <w:tmpl w:val="13DA17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EE703D"/>
    <w:multiLevelType w:val="hybridMultilevel"/>
    <w:tmpl w:val="669E45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EA70C0"/>
    <w:multiLevelType w:val="hybridMultilevel"/>
    <w:tmpl w:val="6BEE119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5E36E4"/>
    <w:multiLevelType w:val="hybridMultilevel"/>
    <w:tmpl w:val="FF1C88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B55075"/>
    <w:multiLevelType w:val="hybridMultilevel"/>
    <w:tmpl w:val="6D3C18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37188E"/>
    <w:multiLevelType w:val="hybridMultilevel"/>
    <w:tmpl w:val="05E8E940"/>
    <w:lvl w:ilvl="0" w:tplc="54827506">
      <w:start w:val="201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B50706"/>
    <w:multiLevelType w:val="hybridMultilevel"/>
    <w:tmpl w:val="39585B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C36C06"/>
    <w:multiLevelType w:val="hybridMultilevel"/>
    <w:tmpl w:val="E73EBF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F54A10"/>
    <w:multiLevelType w:val="hybridMultilevel"/>
    <w:tmpl w:val="140EC20E"/>
    <w:lvl w:ilvl="0" w:tplc="0410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5"/>
  </w:num>
  <w:num w:numId="5">
    <w:abstractNumId w:val="9"/>
  </w:num>
  <w:num w:numId="6">
    <w:abstractNumId w:val="8"/>
  </w:num>
  <w:num w:numId="7">
    <w:abstractNumId w:val="4"/>
  </w:num>
  <w:num w:numId="8">
    <w:abstractNumId w:val="7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1D2"/>
    <w:rsid w:val="00063730"/>
    <w:rsid w:val="000B31D2"/>
    <w:rsid w:val="00394F08"/>
    <w:rsid w:val="003D7023"/>
    <w:rsid w:val="004F251D"/>
    <w:rsid w:val="006637FD"/>
    <w:rsid w:val="008422A6"/>
    <w:rsid w:val="00AF49E8"/>
    <w:rsid w:val="00C3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6373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B31D2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06373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6373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B31D2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06373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6</Words>
  <Characters>9613</Characters>
  <Application>Microsoft Office Word</Application>
  <DocSecurity>0</DocSecurity>
  <Lines>80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4</cp:revision>
  <dcterms:created xsi:type="dcterms:W3CDTF">2014-10-19T20:57:00Z</dcterms:created>
  <dcterms:modified xsi:type="dcterms:W3CDTF">2014-10-19T20:57:00Z</dcterms:modified>
</cp:coreProperties>
</file>